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B1E" w:rsidRDefault="00D30494">
      <w:r w:rsidRPr="00D30494">
        <w:rPr>
          <w:b/>
        </w:rPr>
        <w:t>Supplemental Table 1</w:t>
      </w:r>
      <w:r w:rsidRPr="00D30494">
        <w:t>. Associations (Pearson correlation coefficients) betw</w:t>
      </w:r>
      <w:r w:rsidR="006C5AA9">
        <w:t xml:space="preserve">een serum biomarker levels </w:t>
      </w:r>
      <w:r w:rsidR="00104932">
        <w:t>and</w:t>
      </w:r>
      <w:r w:rsidRPr="00D30494">
        <w:t xml:space="preserve"> gene expression</w:t>
      </w:r>
      <w:r w:rsidR="00104932">
        <w:t xml:space="preserve"> at baseline</w:t>
      </w:r>
      <w:r>
        <w:t>.</w:t>
      </w:r>
    </w:p>
    <w:tbl>
      <w:tblPr>
        <w:tblW w:w="12600" w:type="dxa"/>
        <w:tblLayout w:type="fixed"/>
        <w:tblLook w:val="04A0" w:firstRow="1" w:lastRow="0" w:firstColumn="1" w:lastColumn="0" w:noHBand="0" w:noVBand="1"/>
      </w:tblPr>
      <w:tblGrid>
        <w:gridCol w:w="1299"/>
        <w:gridCol w:w="1131"/>
        <w:gridCol w:w="990"/>
        <w:gridCol w:w="270"/>
        <w:gridCol w:w="810"/>
        <w:gridCol w:w="1170"/>
        <w:gridCol w:w="360"/>
        <w:gridCol w:w="810"/>
        <w:gridCol w:w="1170"/>
        <w:gridCol w:w="270"/>
        <w:gridCol w:w="900"/>
        <w:gridCol w:w="1170"/>
        <w:gridCol w:w="270"/>
        <w:gridCol w:w="900"/>
        <w:gridCol w:w="1080"/>
      </w:tblGrid>
      <w:tr w:rsidR="00D30494" w:rsidRPr="00D30494" w:rsidTr="00D30494">
        <w:trPr>
          <w:trHeight w:val="300"/>
        </w:trPr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049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30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D30494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30494">
              <w:rPr>
                <w:rFonts w:eastAsia="Times New Roman" w:cs="Arial"/>
                <w:b/>
                <w:bCs/>
                <w:color w:val="000000"/>
              </w:rPr>
              <w:t>Gene expression at baseline (n=78)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Serum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ADIPOQ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CYP19A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VD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E23AA7">
              <w:rPr>
                <w:rFonts w:eastAsia="Times New Roman" w:cs="Arial"/>
                <w:b/>
                <w:bCs/>
              </w:rPr>
              <w:t>PPARg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MCP-1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Lept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39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3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2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0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ng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&lt;.00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62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diponect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2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31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μ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88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IL-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2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53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TNF-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3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47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IL-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7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07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IL-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26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21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Estradio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3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3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33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45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E23AA7">
              <w:rPr>
                <w:rFonts w:eastAsia="Times New Roman" w:cs="Arial"/>
              </w:rPr>
              <w:t>Estrone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2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3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62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57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Insul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2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3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2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µu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46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CR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3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93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6C5AA9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mg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21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30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12-mo gene expression changes (n=62)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2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ADIPOQ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CYP19A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VD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E23AA7">
              <w:rPr>
                <w:rFonts w:eastAsia="Times New Roman" w:cs="Arial"/>
                <w:b/>
                <w:bCs/>
              </w:rPr>
              <w:t>PPARg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E23AA7">
              <w:rPr>
                <w:rFonts w:eastAsia="Times New Roman" w:cs="Arial"/>
                <w:b/>
                <w:bCs/>
              </w:rPr>
              <w:t>MCP-1</w:t>
            </w: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30494" w:rsidRPr="00E23AA7" w:rsidRDefault="00D30494" w:rsidP="00D3049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RPFNA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Lept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9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90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ng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5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88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Adiponect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8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μ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60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IL-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63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lastRenderedPageBreak/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09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TNF-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00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23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IL-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28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27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IL-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87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50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Estradio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23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82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E23AA7">
              <w:rPr>
                <w:rFonts w:eastAsia="Times New Roman" w:cs="Arial"/>
              </w:rPr>
              <w:t>Estrone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-0.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28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</w:t>
            </w:r>
            <w:proofErr w:type="spellStart"/>
            <w:r w:rsidRPr="00E23AA7">
              <w:t>pg</w:t>
            </w:r>
            <w:proofErr w:type="spellEnd"/>
            <w:r w:rsidRPr="00E23AA7">
              <w:t>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7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20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Insul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7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µu/m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6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3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37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E23AA7">
              <w:rPr>
                <w:rFonts w:eastAsia="Times New Roman" w:cs="Arial"/>
              </w:rPr>
              <w:t>CR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4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0.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-0.025</w:t>
            </w:r>
          </w:p>
        </w:tc>
      </w:tr>
      <w:tr w:rsidR="006C5AA9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t>(mg/ml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9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E23AA7" w:rsidP="00E23A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&lt;</w:t>
            </w:r>
            <w:r w:rsidR="006C5AA9" w:rsidRPr="00E23AA7">
              <w:rPr>
                <w:rFonts w:eastAsia="Times New Roman" w:cs="Times New Roman"/>
                <w:b/>
                <w:bCs/>
              </w:rPr>
              <w:t>.00</w:t>
            </w:r>
            <w:r>
              <w:rPr>
                <w:rFonts w:eastAsia="Times New Roman" w:cs="Times New Roman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23AA7">
              <w:rPr>
                <w:rFonts w:eastAsia="Times New Roman" w:cs="Times New Roman"/>
                <w:b/>
                <w:bCs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3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9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2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6C5AA9" w:rsidRPr="00E23AA7" w:rsidRDefault="006C5AA9" w:rsidP="006C5AA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23AA7">
              <w:rPr>
                <w:rFonts w:eastAsia="Times New Roman" w:cs="Times New Roman"/>
              </w:rPr>
              <w:t>0.849</w:t>
            </w:r>
          </w:p>
        </w:tc>
      </w:tr>
      <w:tr w:rsidR="00D30494" w:rsidRPr="00D30494" w:rsidTr="00D30494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9A58A8" w:rsidP="00D304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*Correlation coeffici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30494" w:rsidRPr="00D30494" w:rsidTr="00D30494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0494">
              <w:rPr>
                <w:rFonts w:eastAsia="Times New Roman" w:cs="Times New Roman"/>
                <w:color w:val="000000"/>
              </w:rPr>
              <w:t>** P value.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94" w:rsidRPr="00D30494" w:rsidRDefault="00D30494" w:rsidP="00D304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D30494" w:rsidRDefault="00D30494"/>
    <w:p w:rsidR="00D30494" w:rsidRDefault="00D30494">
      <w:bookmarkStart w:id="0" w:name="_GoBack"/>
      <w:bookmarkEnd w:id="0"/>
    </w:p>
    <w:sectPr w:rsidR="00D30494" w:rsidSect="00D30494">
      <w:pgSz w:w="15840" w:h="12240" w:orient="landscape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494"/>
    <w:rsid w:val="00104932"/>
    <w:rsid w:val="006C5AA9"/>
    <w:rsid w:val="009A58A8"/>
    <w:rsid w:val="00A75B1E"/>
    <w:rsid w:val="00D30494"/>
    <w:rsid w:val="00E2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4BA17"/>
  <w15:chartTrackingRefBased/>
  <w15:docId w15:val="{2D7F22DB-F210-4A52-974B-08EB348B9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5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ason</dc:creator>
  <cp:keywords/>
  <dc:description/>
  <cp:lastModifiedBy>Caitlin Mason</cp:lastModifiedBy>
  <cp:revision>5</cp:revision>
  <dcterms:created xsi:type="dcterms:W3CDTF">2016-09-01T19:21:00Z</dcterms:created>
  <dcterms:modified xsi:type="dcterms:W3CDTF">2017-03-18T17:23:00Z</dcterms:modified>
</cp:coreProperties>
</file>